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B9AC7" w14:textId="3C217C2A" w:rsidR="001D4F79" w:rsidRPr="001F3CAC" w:rsidRDefault="00765AC5" w:rsidP="001D4F79">
      <w:pPr>
        <w:spacing w:line="480" w:lineRule="auto"/>
        <w:jc w:val="center"/>
        <w:rPr>
          <w:ins w:id="0" w:author="SUGIYAMA Tomomi" w:date="2025-12-23T07:15:00Z" w16du:dateUtc="2025-12-22T22:15:00Z"/>
          <w:rFonts w:ascii="Times New Roman" w:eastAsia="ＭＳ 明朝" w:hAnsi="Times New Roman" w:cs="Times New Roman"/>
          <w:b/>
          <w:bCs/>
          <w:sz w:val="24"/>
          <w:szCs w:val="32"/>
        </w:rPr>
      </w:pPr>
      <w:ins w:id="1" w:author="SUGIYAMA Tomomi" w:date="2025-12-24T16:49:00Z" w16du:dateUtc="2025-12-24T07:49:00Z">
        <w:r>
          <w:rPr>
            <w:rFonts w:ascii="Times New Roman" w:eastAsia="ＭＳ 明朝" w:hAnsi="Times New Roman" w:cs="Times New Roman"/>
            <w:b/>
            <w:bCs/>
            <w:sz w:val="24"/>
            <w:szCs w:val="32"/>
          </w:rPr>
          <w:t>Supplementary v</w:t>
        </w:r>
      </w:ins>
      <w:ins w:id="2" w:author="SUGIYAMA Tomomi" w:date="2025-12-23T07:15:00Z" w16du:dateUtc="2025-12-22T22:15:00Z">
        <w:r w:rsidR="001D4F79" w:rsidRPr="001F3CAC">
          <w:rPr>
            <w:rFonts w:ascii="Times New Roman" w:eastAsia="ＭＳ 明朝" w:hAnsi="Times New Roman" w:cs="Times New Roman"/>
            <w:b/>
            <w:bCs/>
            <w:sz w:val="24"/>
            <w:szCs w:val="32"/>
          </w:rPr>
          <w:t>ideo caption</w:t>
        </w:r>
      </w:ins>
    </w:p>
    <w:p w14:paraId="3F017872" w14:textId="77777777" w:rsidR="002B4A00" w:rsidRPr="005D6F47" w:rsidRDefault="002B4A00" w:rsidP="005D6F47">
      <w:pPr>
        <w:spacing w:line="480" w:lineRule="auto"/>
        <w:rPr>
          <w:rFonts w:ascii="Times New Roman" w:eastAsia="ＭＳ 明朝" w:hAnsi="Times New Roman" w:cs="Times New Roman"/>
          <w:b/>
          <w:bCs/>
          <w:sz w:val="24"/>
          <w:szCs w:val="32"/>
        </w:rPr>
      </w:pPr>
    </w:p>
    <w:p w14:paraId="1685EFCF" w14:textId="392D05EE" w:rsidR="00AC08E4" w:rsidRPr="005D6F47" w:rsidRDefault="0084306E" w:rsidP="005D6F47">
      <w:pPr>
        <w:spacing w:line="480" w:lineRule="auto"/>
        <w:rPr>
          <w:rFonts w:ascii="Times New Roman" w:eastAsia="ＭＳ 明朝" w:hAnsi="Times New Roman" w:cs="Times New Roman"/>
          <w:sz w:val="24"/>
          <w:szCs w:val="32"/>
        </w:rPr>
      </w:pPr>
      <w:ins w:id="3" w:author="SUGIYAMA Tomomi" w:date="2025-12-23T07:16:00Z" w16du:dateUtc="2025-12-22T22:16:00Z">
        <w:r>
          <w:rPr>
            <w:rFonts w:ascii="Times New Roman" w:eastAsia="ＭＳ 明朝" w:hAnsi="Times New Roman" w:cs="Times New Roman"/>
            <w:sz w:val="24"/>
            <w:szCs w:val="32"/>
          </w:rPr>
          <w:t>Video S1.</w:t>
        </w:r>
      </w:ins>
      <w:ins w:id="4" w:author="SUGIYAMA Tomomi" w:date="2025-12-23T07:19:00Z" w16du:dateUtc="2025-12-22T22:19:00Z">
        <w:r w:rsidR="00407620" w:rsidRPr="00407620">
          <w:t xml:space="preserve"> </w:t>
        </w:r>
        <w:r w:rsidR="00407620" w:rsidRPr="00407620">
          <w:rPr>
            <w:rFonts w:ascii="Times New Roman" w:eastAsia="ＭＳ 明朝" w:hAnsi="Times New Roman" w:cs="Times New Roman"/>
            <w:sz w:val="24"/>
            <w:szCs w:val="32"/>
          </w:rPr>
          <w:t>Representative video showing the swimming behaviors of HI3 (left panel) and BIS2 (right panel). Cells were visualized using dark-field microscopy. The time is displayed in seconds.</w:t>
        </w:r>
      </w:ins>
      <w:ins w:id="5" w:author="SUGIYAMA Tomomi" w:date="2025-12-24T16:05:00Z" w16du:dateUtc="2025-12-24T07:05:00Z">
        <w:r w:rsidR="003E5610">
          <w:rPr>
            <w:rFonts w:ascii="Times New Roman" w:eastAsia="ＭＳ 明朝" w:hAnsi="Times New Roman" w:cs="Times New Roman"/>
            <w:sz w:val="24"/>
            <w:szCs w:val="32"/>
          </w:rPr>
          <w:t xml:space="preserve"> </w:t>
        </w:r>
      </w:ins>
      <w:ins w:id="6" w:author="SUGIYAMA Tomomi" w:date="2025-12-24T16:10:00Z" w16du:dateUtc="2025-12-24T07:10:00Z">
        <w:r w:rsidR="003E5610" w:rsidRPr="003E5610">
          <w:rPr>
            <w:rFonts w:ascii="Times New Roman" w:eastAsia="ＭＳ 明朝" w:hAnsi="Times New Roman" w:cs="Times New Roman"/>
            <w:sz w:val="24"/>
            <w:szCs w:val="32"/>
          </w:rPr>
          <w:t xml:space="preserve">The field of view corresponds to </w:t>
        </w:r>
      </w:ins>
      <w:ins w:id="7" w:author="SUGIYAMA Tomomi" w:date="2025-12-24T16:32:00Z" w16du:dateUtc="2025-12-24T07:32:00Z">
        <w:r w:rsidR="006F02A3">
          <w:rPr>
            <w:rFonts w:ascii="Times New Roman" w:eastAsia="ＭＳ 明朝" w:hAnsi="Times New Roman" w:cs="Times New Roman"/>
            <w:sz w:val="24"/>
            <w:szCs w:val="32"/>
          </w:rPr>
          <w:t>188</w:t>
        </w:r>
      </w:ins>
      <w:ins w:id="8" w:author="SUGIYAMA Tomomi" w:date="2025-12-24T16:10:00Z" w16du:dateUtc="2025-12-24T07:10:00Z">
        <w:r w:rsidR="003E5610" w:rsidRPr="003E5610">
          <w:rPr>
            <w:rFonts w:ascii="Times New Roman" w:eastAsia="ＭＳ 明朝" w:hAnsi="Times New Roman" w:cs="Times New Roman"/>
            <w:sz w:val="24"/>
            <w:szCs w:val="32"/>
          </w:rPr>
          <w:t xml:space="preserve"> × 141 µm.</w:t>
        </w:r>
      </w:ins>
    </w:p>
    <w:sectPr w:rsidR="00AC08E4" w:rsidRPr="005D6F47" w:rsidSect="00681624">
      <w:pgSz w:w="11906" w:h="16838" w:code="9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7502B" w14:textId="77777777" w:rsidR="00CD29C1" w:rsidRDefault="00CD29C1" w:rsidP="001F3CAC">
      <w:r>
        <w:separator/>
      </w:r>
    </w:p>
  </w:endnote>
  <w:endnote w:type="continuationSeparator" w:id="0">
    <w:p w14:paraId="5CBA6A1F" w14:textId="77777777" w:rsidR="00CD29C1" w:rsidRDefault="00CD29C1" w:rsidP="001F3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A8379" w14:textId="77777777" w:rsidR="00CD29C1" w:rsidRDefault="00CD29C1" w:rsidP="001F3CAC">
      <w:r>
        <w:separator/>
      </w:r>
    </w:p>
  </w:footnote>
  <w:footnote w:type="continuationSeparator" w:id="0">
    <w:p w14:paraId="2882C6D1" w14:textId="77777777" w:rsidR="00CD29C1" w:rsidRDefault="00CD29C1" w:rsidP="001F3C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85AB3"/>
    <w:multiLevelType w:val="hybridMultilevel"/>
    <w:tmpl w:val="304C2260"/>
    <w:lvl w:ilvl="0" w:tplc="8666978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8820AB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6E6B50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5F4A5C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73474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27049C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4049E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2AAAA3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A46F27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A2F0407"/>
    <w:multiLevelType w:val="hybridMultilevel"/>
    <w:tmpl w:val="CDAA9F7E"/>
    <w:lvl w:ilvl="0" w:tplc="2CB485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AF2D062" w:tentative="1">
      <w:start w:val="1"/>
      <w:numFmt w:val="aiueoFullWidth"/>
      <w:lvlText w:val="(%2)"/>
      <w:lvlJc w:val="left"/>
      <w:pPr>
        <w:ind w:left="840" w:hanging="420"/>
      </w:pPr>
    </w:lvl>
    <w:lvl w:ilvl="2" w:tplc="F9389E96" w:tentative="1">
      <w:start w:val="1"/>
      <w:numFmt w:val="decimalEnclosedCircle"/>
      <w:lvlText w:val="%3"/>
      <w:lvlJc w:val="left"/>
      <w:pPr>
        <w:ind w:left="1260" w:hanging="420"/>
      </w:pPr>
    </w:lvl>
    <w:lvl w:ilvl="3" w:tplc="758A984E" w:tentative="1">
      <w:start w:val="1"/>
      <w:numFmt w:val="decimal"/>
      <w:lvlText w:val="%4."/>
      <w:lvlJc w:val="left"/>
      <w:pPr>
        <w:ind w:left="1680" w:hanging="420"/>
      </w:pPr>
    </w:lvl>
    <w:lvl w:ilvl="4" w:tplc="8D208108" w:tentative="1">
      <w:start w:val="1"/>
      <w:numFmt w:val="aiueoFullWidth"/>
      <w:lvlText w:val="(%5)"/>
      <w:lvlJc w:val="left"/>
      <w:pPr>
        <w:ind w:left="2100" w:hanging="420"/>
      </w:pPr>
    </w:lvl>
    <w:lvl w:ilvl="5" w:tplc="897CEF1E" w:tentative="1">
      <w:start w:val="1"/>
      <w:numFmt w:val="decimalEnclosedCircle"/>
      <w:lvlText w:val="%6"/>
      <w:lvlJc w:val="left"/>
      <w:pPr>
        <w:ind w:left="2520" w:hanging="420"/>
      </w:pPr>
    </w:lvl>
    <w:lvl w:ilvl="6" w:tplc="FF46E4E0" w:tentative="1">
      <w:start w:val="1"/>
      <w:numFmt w:val="decimal"/>
      <w:lvlText w:val="%7."/>
      <w:lvlJc w:val="left"/>
      <w:pPr>
        <w:ind w:left="2940" w:hanging="420"/>
      </w:pPr>
    </w:lvl>
    <w:lvl w:ilvl="7" w:tplc="2C82D110" w:tentative="1">
      <w:start w:val="1"/>
      <w:numFmt w:val="aiueoFullWidth"/>
      <w:lvlText w:val="(%8)"/>
      <w:lvlJc w:val="left"/>
      <w:pPr>
        <w:ind w:left="3360" w:hanging="420"/>
      </w:pPr>
    </w:lvl>
    <w:lvl w:ilvl="8" w:tplc="09F692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0D543DB"/>
    <w:multiLevelType w:val="hybridMultilevel"/>
    <w:tmpl w:val="D83C1A78"/>
    <w:lvl w:ilvl="0" w:tplc="CC02DC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FB03E42" w:tentative="1">
      <w:start w:val="1"/>
      <w:numFmt w:val="aiueoFullWidth"/>
      <w:lvlText w:val="(%2)"/>
      <w:lvlJc w:val="left"/>
      <w:pPr>
        <w:ind w:left="840" w:hanging="420"/>
      </w:pPr>
    </w:lvl>
    <w:lvl w:ilvl="2" w:tplc="FB78CC18" w:tentative="1">
      <w:start w:val="1"/>
      <w:numFmt w:val="decimalEnclosedCircle"/>
      <w:lvlText w:val="%3"/>
      <w:lvlJc w:val="left"/>
      <w:pPr>
        <w:ind w:left="1260" w:hanging="420"/>
      </w:pPr>
    </w:lvl>
    <w:lvl w:ilvl="3" w:tplc="416674FA" w:tentative="1">
      <w:start w:val="1"/>
      <w:numFmt w:val="decimal"/>
      <w:lvlText w:val="%4."/>
      <w:lvlJc w:val="left"/>
      <w:pPr>
        <w:ind w:left="1680" w:hanging="420"/>
      </w:pPr>
    </w:lvl>
    <w:lvl w:ilvl="4" w:tplc="3B266AA8" w:tentative="1">
      <w:start w:val="1"/>
      <w:numFmt w:val="aiueoFullWidth"/>
      <w:lvlText w:val="(%5)"/>
      <w:lvlJc w:val="left"/>
      <w:pPr>
        <w:ind w:left="2100" w:hanging="420"/>
      </w:pPr>
    </w:lvl>
    <w:lvl w:ilvl="5" w:tplc="234A2C24" w:tentative="1">
      <w:start w:val="1"/>
      <w:numFmt w:val="decimalEnclosedCircle"/>
      <w:lvlText w:val="%6"/>
      <w:lvlJc w:val="left"/>
      <w:pPr>
        <w:ind w:left="2520" w:hanging="420"/>
      </w:pPr>
    </w:lvl>
    <w:lvl w:ilvl="6" w:tplc="B8FC4D44" w:tentative="1">
      <w:start w:val="1"/>
      <w:numFmt w:val="decimal"/>
      <w:lvlText w:val="%7."/>
      <w:lvlJc w:val="left"/>
      <w:pPr>
        <w:ind w:left="2940" w:hanging="420"/>
      </w:pPr>
    </w:lvl>
    <w:lvl w:ilvl="7" w:tplc="A8B46B34" w:tentative="1">
      <w:start w:val="1"/>
      <w:numFmt w:val="aiueoFullWidth"/>
      <w:lvlText w:val="(%8)"/>
      <w:lvlJc w:val="left"/>
      <w:pPr>
        <w:ind w:left="3360" w:hanging="420"/>
      </w:pPr>
    </w:lvl>
    <w:lvl w:ilvl="8" w:tplc="018A5DA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511697">
    <w:abstractNumId w:val="1"/>
  </w:num>
  <w:num w:numId="2" w16cid:durableId="2105566104">
    <w:abstractNumId w:val="2"/>
  </w:num>
  <w:num w:numId="3" w16cid:durableId="115783833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UGIYAMA Tomomi">
    <w15:presenceInfo w15:providerId="AD" w15:userId="S::u800123h@ecs.osaka-u.ac.jp::4a4c8553-b2e6-4ce4-9451-1fd1b8ccb6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25"/>
    <w:rsid w:val="0000524B"/>
    <w:rsid w:val="00006F30"/>
    <w:rsid w:val="00013719"/>
    <w:rsid w:val="00014230"/>
    <w:rsid w:val="0001486F"/>
    <w:rsid w:val="00014B46"/>
    <w:rsid w:val="00022B01"/>
    <w:rsid w:val="000319B5"/>
    <w:rsid w:val="00033245"/>
    <w:rsid w:val="000527D3"/>
    <w:rsid w:val="00052F33"/>
    <w:rsid w:val="00054094"/>
    <w:rsid w:val="00055E74"/>
    <w:rsid w:val="00056DDA"/>
    <w:rsid w:val="000616AB"/>
    <w:rsid w:val="000645C4"/>
    <w:rsid w:val="00066783"/>
    <w:rsid w:val="00075F17"/>
    <w:rsid w:val="00085E6F"/>
    <w:rsid w:val="00095ABF"/>
    <w:rsid w:val="000A1296"/>
    <w:rsid w:val="000A3017"/>
    <w:rsid w:val="000B1C42"/>
    <w:rsid w:val="000D1171"/>
    <w:rsid w:val="000D134E"/>
    <w:rsid w:val="000D39FC"/>
    <w:rsid w:val="000D4CF1"/>
    <w:rsid w:val="000D69D6"/>
    <w:rsid w:val="000D7A3D"/>
    <w:rsid w:val="000E1923"/>
    <w:rsid w:val="000F0A9F"/>
    <w:rsid w:val="000F6E6F"/>
    <w:rsid w:val="00117C12"/>
    <w:rsid w:val="001223E1"/>
    <w:rsid w:val="00122C4A"/>
    <w:rsid w:val="0012459B"/>
    <w:rsid w:val="001322DC"/>
    <w:rsid w:val="001351DE"/>
    <w:rsid w:val="00135C2D"/>
    <w:rsid w:val="00150598"/>
    <w:rsid w:val="001507B3"/>
    <w:rsid w:val="0015082D"/>
    <w:rsid w:val="0015485A"/>
    <w:rsid w:val="00155167"/>
    <w:rsid w:val="00162639"/>
    <w:rsid w:val="0016689D"/>
    <w:rsid w:val="00172102"/>
    <w:rsid w:val="00175887"/>
    <w:rsid w:val="00181EEB"/>
    <w:rsid w:val="00184850"/>
    <w:rsid w:val="00186374"/>
    <w:rsid w:val="00186564"/>
    <w:rsid w:val="00191C9B"/>
    <w:rsid w:val="00191CFF"/>
    <w:rsid w:val="001950D5"/>
    <w:rsid w:val="00195E7C"/>
    <w:rsid w:val="0019604E"/>
    <w:rsid w:val="001963C0"/>
    <w:rsid w:val="00196C19"/>
    <w:rsid w:val="001A1DB8"/>
    <w:rsid w:val="001A28C5"/>
    <w:rsid w:val="001B6AAE"/>
    <w:rsid w:val="001B7E59"/>
    <w:rsid w:val="001C3C49"/>
    <w:rsid w:val="001C71F6"/>
    <w:rsid w:val="001C7519"/>
    <w:rsid w:val="001D4F79"/>
    <w:rsid w:val="001D666F"/>
    <w:rsid w:val="001D6EEA"/>
    <w:rsid w:val="001E12B7"/>
    <w:rsid w:val="001E15F1"/>
    <w:rsid w:val="001E3349"/>
    <w:rsid w:val="001E650D"/>
    <w:rsid w:val="001F076D"/>
    <w:rsid w:val="001F3CAC"/>
    <w:rsid w:val="001F5E47"/>
    <w:rsid w:val="001F75A8"/>
    <w:rsid w:val="00223D51"/>
    <w:rsid w:val="00231608"/>
    <w:rsid w:val="002331B4"/>
    <w:rsid w:val="00236518"/>
    <w:rsid w:val="00246B6E"/>
    <w:rsid w:val="00265D39"/>
    <w:rsid w:val="00267CB2"/>
    <w:rsid w:val="002715A0"/>
    <w:rsid w:val="00274E74"/>
    <w:rsid w:val="002821D3"/>
    <w:rsid w:val="00296A19"/>
    <w:rsid w:val="002A01D4"/>
    <w:rsid w:val="002A0962"/>
    <w:rsid w:val="002A1B2F"/>
    <w:rsid w:val="002A6A8B"/>
    <w:rsid w:val="002A72C4"/>
    <w:rsid w:val="002B1EBC"/>
    <w:rsid w:val="002B34EC"/>
    <w:rsid w:val="002B4A00"/>
    <w:rsid w:val="002B79C4"/>
    <w:rsid w:val="002D114F"/>
    <w:rsid w:val="002F1A6D"/>
    <w:rsid w:val="002F48FC"/>
    <w:rsid w:val="003144DC"/>
    <w:rsid w:val="003261DF"/>
    <w:rsid w:val="00330C64"/>
    <w:rsid w:val="00335A0E"/>
    <w:rsid w:val="003475C4"/>
    <w:rsid w:val="003512C2"/>
    <w:rsid w:val="00352A3F"/>
    <w:rsid w:val="00355AC9"/>
    <w:rsid w:val="0036442C"/>
    <w:rsid w:val="00373D0F"/>
    <w:rsid w:val="00376C53"/>
    <w:rsid w:val="00376E8F"/>
    <w:rsid w:val="00380F0A"/>
    <w:rsid w:val="003878BB"/>
    <w:rsid w:val="00390059"/>
    <w:rsid w:val="003967DB"/>
    <w:rsid w:val="003A131F"/>
    <w:rsid w:val="003A28C1"/>
    <w:rsid w:val="003A54F9"/>
    <w:rsid w:val="003A7820"/>
    <w:rsid w:val="003B2E7B"/>
    <w:rsid w:val="003C509E"/>
    <w:rsid w:val="003D4E24"/>
    <w:rsid w:val="003D6D43"/>
    <w:rsid w:val="003E5610"/>
    <w:rsid w:val="003F69F5"/>
    <w:rsid w:val="00405516"/>
    <w:rsid w:val="00406048"/>
    <w:rsid w:val="00407620"/>
    <w:rsid w:val="00412166"/>
    <w:rsid w:val="004158AB"/>
    <w:rsid w:val="004209B4"/>
    <w:rsid w:val="00431C1F"/>
    <w:rsid w:val="00432FC5"/>
    <w:rsid w:val="0043346C"/>
    <w:rsid w:val="00440429"/>
    <w:rsid w:val="00450A04"/>
    <w:rsid w:val="004566AA"/>
    <w:rsid w:val="00472D7F"/>
    <w:rsid w:val="00481F33"/>
    <w:rsid w:val="00487E72"/>
    <w:rsid w:val="0049034F"/>
    <w:rsid w:val="00492663"/>
    <w:rsid w:val="0049291B"/>
    <w:rsid w:val="0049771B"/>
    <w:rsid w:val="004B4BCC"/>
    <w:rsid w:val="004B7699"/>
    <w:rsid w:val="004B7DD4"/>
    <w:rsid w:val="004C7549"/>
    <w:rsid w:val="004C7655"/>
    <w:rsid w:val="004D653D"/>
    <w:rsid w:val="004E4B5E"/>
    <w:rsid w:val="004F530E"/>
    <w:rsid w:val="00510C9F"/>
    <w:rsid w:val="00540D4C"/>
    <w:rsid w:val="0054355B"/>
    <w:rsid w:val="00551470"/>
    <w:rsid w:val="00552F2E"/>
    <w:rsid w:val="00554A67"/>
    <w:rsid w:val="005601C2"/>
    <w:rsid w:val="00563A96"/>
    <w:rsid w:val="00563D4E"/>
    <w:rsid w:val="005673C2"/>
    <w:rsid w:val="00576700"/>
    <w:rsid w:val="005838FA"/>
    <w:rsid w:val="00585534"/>
    <w:rsid w:val="00586A7C"/>
    <w:rsid w:val="00592D55"/>
    <w:rsid w:val="005A235C"/>
    <w:rsid w:val="005A3B9C"/>
    <w:rsid w:val="005C31E2"/>
    <w:rsid w:val="005C5EEF"/>
    <w:rsid w:val="005C6BF8"/>
    <w:rsid w:val="005D49DD"/>
    <w:rsid w:val="005D5A15"/>
    <w:rsid w:val="005D6F47"/>
    <w:rsid w:val="005E11C4"/>
    <w:rsid w:val="005E5E72"/>
    <w:rsid w:val="005F1524"/>
    <w:rsid w:val="005F5F3D"/>
    <w:rsid w:val="006062B4"/>
    <w:rsid w:val="00606887"/>
    <w:rsid w:val="00616F52"/>
    <w:rsid w:val="00622E35"/>
    <w:rsid w:val="00624881"/>
    <w:rsid w:val="006265FC"/>
    <w:rsid w:val="00630403"/>
    <w:rsid w:val="0065111C"/>
    <w:rsid w:val="006523D9"/>
    <w:rsid w:val="00657631"/>
    <w:rsid w:val="00660A62"/>
    <w:rsid w:val="00663184"/>
    <w:rsid w:val="00663940"/>
    <w:rsid w:val="006667BB"/>
    <w:rsid w:val="00672687"/>
    <w:rsid w:val="00680B5D"/>
    <w:rsid w:val="00681624"/>
    <w:rsid w:val="00681724"/>
    <w:rsid w:val="00681A2A"/>
    <w:rsid w:val="00682CD2"/>
    <w:rsid w:val="006876F6"/>
    <w:rsid w:val="0069004B"/>
    <w:rsid w:val="00690637"/>
    <w:rsid w:val="006963F5"/>
    <w:rsid w:val="006A3A77"/>
    <w:rsid w:val="006A4A99"/>
    <w:rsid w:val="006B267D"/>
    <w:rsid w:val="006B4CA3"/>
    <w:rsid w:val="006B786F"/>
    <w:rsid w:val="006C4178"/>
    <w:rsid w:val="006C420E"/>
    <w:rsid w:val="006C528D"/>
    <w:rsid w:val="006E2653"/>
    <w:rsid w:val="006E2EE6"/>
    <w:rsid w:val="006F02A3"/>
    <w:rsid w:val="006F0EA7"/>
    <w:rsid w:val="00705A30"/>
    <w:rsid w:val="00707963"/>
    <w:rsid w:val="00711A74"/>
    <w:rsid w:val="007125DC"/>
    <w:rsid w:val="007152EC"/>
    <w:rsid w:val="0071544E"/>
    <w:rsid w:val="00716EED"/>
    <w:rsid w:val="00720A34"/>
    <w:rsid w:val="0073214D"/>
    <w:rsid w:val="0073557E"/>
    <w:rsid w:val="00736C9E"/>
    <w:rsid w:val="00737639"/>
    <w:rsid w:val="00737FED"/>
    <w:rsid w:val="007506F9"/>
    <w:rsid w:val="0076148F"/>
    <w:rsid w:val="00765AC5"/>
    <w:rsid w:val="00765CA5"/>
    <w:rsid w:val="007747D2"/>
    <w:rsid w:val="00776BDA"/>
    <w:rsid w:val="007B2129"/>
    <w:rsid w:val="007B2EF4"/>
    <w:rsid w:val="007D2027"/>
    <w:rsid w:val="007D3C0C"/>
    <w:rsid w:val="007E26FB"/>
    <w:rsid w:val="007F2A12"/>
    <w:rsid w:val="007F32B1"/>
    <w:rsid w:val="007F5AF7"/>
    <w:rsid w:val="00806160"/>
    <w:rsid w:val="00806CC4"/>
    <w:rsid w:val="00820977"/>
    <w:rsid w:val="00827164"/>
    <w:rsid w:val="00835C38"/>
    <w:rsid w:val="0084306E"/>
    <w:rsid w:val="00844157"/>
    <w:rsid w:val="00853BCE"/>
    <w:rsid w:val="00863CE0"/>
    <w:rsid w:val="00872959"/>
    <w:rsid w:val="00880CBA"/>
    <w:rsid w:val="00884D6C"/>
    <w:rsid w:val="00895D18"/>
    <w:rsid w:val="008A4746"/>
    <w:rsid w:val="008A6177"/>
    <w:rsid w:val="008A7AF7"/>
    <w:rsid w:val="008C270D"/>
    <w:rsid w:val="008C37E9"/>
    <w:rsid w:val="008D03EA"/>
    <w:rsid w:val="008D4174"/>
    <w:rsid w:val="008E1E58"/>
    <w:rsid w:val="008E373B"/>
    <w:rsid w:val="008E6081"/>
    <w:rsid w:val="008F2D80"/>
    <w:rsid w:val="00912393"/>
    <w:rsid w:val="009161F2"/>
    <w:rsid w:val="00921FB6"/>
    <w:rsid w:val="00924F9A"/>
    <w:rsid w:val="009313A7"/>
    <w:rsid w:val="009440C2"/>
    <w:rsid w:val="00945ABC"/>
    <w:rsid w:val="00955C9F"/>
    <w:rsid w:val="0096032C"/>
    <w:rsid w:val="00963B35"/>
    <w:rsid w:val="0097079A"/>
    <w:rsid w:val="009715F0"/>
    <w:rsid w:val="00982D1E"/>
    <w:rsid w:val="009830E7"/>
    <w:rsid w:val="00983AC6"/>
    <w:rsid w:val="009864E8"/>
    <w:rsid w:val="009873E2"/>
    <w:rsid w:val="00990ACA"/>
    <w:rsid w:val="00997D73"/>
    <w:rsid w:val="009A038D"/>
    <w:rsid w:val="009A2335"/>
    <w:rsid w:val="009A5884"/>
    <w:rsid w:val="009A6B12"/>
    <w:rsid w:val="009B3A16"/>
    <w:rsid w:val="009C1D3C"/>
    <w:rsid w:val="009C57A3"/>
    <w:rsid w:val="009D0E13"/>
    <w:rsid w:val="009D1962"/>
    <w:rsid w:val="009D2857"/>
    <w:rsid w:val="009D374C"/>
    <w:rsid w:val="009E2FC1"/>
    <w:rsid w:val="009F3200"/>
    <w:rsid w:val="009F36B4"/>
    <w:rsid w:val="00A07290"/>
    <w:rsid w:val="00A16A4F"/>
    <w:rsid w:val="00A24C30"/>
    <w:rsid w:val="00A305EC"/>
    <w:rsid w:val="00A46F18"/>
    <w:rsid w:val="00A51D7D"/>
    <w:rsid w:val="00A54420"/>
    <w:rsid w:val="00A54A6E"/>
    <w:rsid w:val="00A61FEF"/>
    <w:rsid w:val="00A6646C"/>
    <w:rsid w:val="00A71F2D"/>
    <w:rsid w:val="00A816BF"/>
    <w:rsid w:val="00A81F17"/>
    <w:rsid w:val="00A82424"/>
    <w:rsid w:val="00A83619"/>
    <w:rsid w:val="00A8735B"/>
    <w:rsid w:val="00A8741B"/>
    <w:rsid w:val="00A9227F"/>
    <w:rsid w:val="00AB3AB1"/>
    <w:rsid w:val="00AB3B4A"/>
    <w:rsid w:val="00AC08E4"/>
    <w:rsid w:val="00AC1EEA"/>
    <w:rsid w:val="00AC3720"/>
    <w:rsid w:val="00AC394D"/>
    <w:rsid w:val="00AC51AC"/>
    <w:rsid w:val="00AD6256"/>
    <w:rsid w:val="00AD6CB7"/>
    <w:rsid w:val="00AE3D41"/>
    <w:rsid w:val="00B02768"/>
    <w:rsid w:val="00B048BE"/>
    <w:rsid w:val="00B0504E"/>
    <w:rsid w:val="00B05BBB"/>
    <w:rsid w:val="00B13247"/>
    <w:rsid w:val="00B209EA"/>
    <w:rsid w:val="00B21C8A"/>
    <w:rsid w:val="00B35F86"/>
    <w:rsid w:val="00B378CA"/>
    <w:rsid w:val="00B43F69"/>
    <w:rsid w:val="00B45923"/>
    <w:rsid w:val="00B46ACC"/>
    <w:rsid w:val="00B63DBE"/>
    <w:rsid w:val="00B65813"/>
    <w:rsid w:val="00B85A02"/>
    <w:rsid w:val="00B86C90"/>
    <w:rsid w:val="00B92AC3"/>
    <w:rsid w:val="00B9495D"/>
    <w:rsid w:val="00B94F68"/>
    <w:rsid w:val="00BA3A63"/>
    <w:rsid w:val="00BB1955"/>
    <w:rsid w:val="00BC5545"/>
    <w:rsid w:val="00BD2AC1"/>
    <w:rsid w:val="00BD6DCE"/>
    <w:rsid w:val="00BF6D45"/>
    <w:rsid w:val="00C16D04"/>
    <w:rsid w:val="00C236C1"/>
    <w:rsid w:val="00C26A43"/>
    <w:rsid w:val="00C32525"/>
    <w:rsid w:val="00C336BB"/>
    <w:rsid w:val="00C34312"/>
    <w:rsid w:val="00C35A01"/>
    <w:rsid w:val="00C42429"/>
    <w:rsid w:val="00C45ECD"/>
    <w:rsid w:val="00C501CF"/>
    <w:rsid w:val="00C54661"/>
    <w:rsid w:val="00C54BA1"/>
    <w:rsid w:val="00C61E2C"/>
    <w:rsid w:val="00C62E0D"/>
    <w:rsid w:val="00C66AD3"/>
    <w:rsid w:val="00C724CB"/>
    <w:rsid w:val="00C72F65"/>
    <w:rsid w:val="00C80518"/>
    <w:rsid w:val="00C8252C"/>
    <w:rsid w:val="00C82612"/>
    <w:rsid w:val="00C839C5"/>
    <w:rsid w:val="00C874DA"/>
    <w:rsid w:val="00C9154C"/>
    <w:rsid w:val="00C93549"/>
    <w:rsid w:val="00C97CF6"/>
    <w:rsid w:val="00CA1237"/>
    <w:rsid w:val="00CB7236"/>
    <w:rsid w:val="00CC43F6"/>
    <w:rsid w:val="00CC5D9C"/>
    <w:rsid w:val="00CD18DD"/>
    <w:rsid w:val="00CD29C1"/>
    <w:rsid w:val="00CD48A3"/>
    <w:rsid w:val="00CE1204"/>
    <w:rsid w:val="00CE43D6"/>
    <w:rsid w:val="00CF091B"/>
    <w:rsid w:val="00D03ADF"/>
    <w:rsid w:val="00D06634"/>
    <w:rsid w:val="00D119BC"/>
    <w:rsid w:val="00D121DC"/>
    <w:rsid w:val="00D13E9E"/>
    <w:rsid w:val="00D16F2C"/>
    <w:rsid w:val="00D25A62"/>
    <w:rsid w:val="00D25F91"/>
    <w:rsid w:val="00D26A27"/>
    <w:rsid w:val="00D34572"/>
    <w:rsid w:val="00D50F37"/>
    <w:rsid w:val="00D52FCC"/>
    <w:rsid w:val="00D56864"/>
    <w:rsid w:val="00D64A16"/>
    <w:rsid w:val="00D66D1E"/>
    <w:rsid w:val="00D71D2A"/>
    <w:rsid w:val="00D72B64"/>
    <w:rsid w:val="00D84B31"/>
    <w:rsid w:val="00D86D6C"/>
    <w:rsid w:val="00D90BED"/>
    <w:rsid w:val="00D92871"/>
    <w:rsid w:val="00D92C46"/>
    <w:rsid w:val="00DA2C6E"/>
    <w:rsid w:val="00DB156F"/>
    <w:rsid w:val="00DB2513"/>
    <w:rsid w:val="00DB6B24"/>
    <w:rsid w:val="00DC340A"/>
    <w:rsid w:val="00DC38DD"/>
    <w:rsid w:val="00DE68B8"/>
    <w:rsid w:val="00DF061B"/>
    <w:rsid w:val="00DF69D4"/>
    <w:rsid w:val="00E07E49"/>
    <w:rsid w:val="00E2016A"/>
    <w:rsid w:val="00E20B6F"/>
    <w:rsid w:val="00E2280F"/>
    <w:rsid w:val="00E23525"/>
    <w:rsid w:val="00E25339"/>
    <w:rsid w:val="00E32A9E"/>
    <w:rsid w:val="00E341BF"/>
    <w:rsid w:val="00E359F8"/>
    <w:rsid w:val="00E373B1"/>
    <w:rsid w:val="00E465D7"/>
    <w:rsid w:val="00E469F2"/>
    <w:rsid w:val="00E50351"/>
    <w:rsid w:val="00E505DC"/>
    <w:rsid w:val="00E64328"/>
    <w:rsid w:val="00E65032"/>
    <w:rsid w:val="00E71577"/>
    <w:rsid w:val="00E71F57"/>
    <w:rsid w:val="00E76B85"/>
    <w:rsid w:val="00E861BF"/>
    <w:rsid w:val="00E93A70"/>
    <w:rsid w:val="00E95B34"/>
    <w:rsid w:val="00E96534"/>
    <w:rsid w:val="00E9724B"/>
    <w:rsid w:val="00E9787A"/>
    <w:rsid w:val="00EC42E7"/>
    <w:rsid w:val="00EC64C6"/>
    <w:rsid w:val="00ED17FE"/>
    <w:rsid w:val="00ED19CC"/>
    <w:rsid w:val="00EE33EE"/>
    <w:rsid w:val="00EF0428"/>
    <w:rsid w:val="00EF5276"/>
    <w:rsid w:val="00F01657"/>
    <w:rsid w:val="00F05550"/>
    <w:rsid w:val="00F118F9"/>
    <w:rsid w:val="00F14808"/>
    <w:rsid w:val="00F2269A"/>
    <w:rsid w:val="00F25E7B"/>
    <w:rsid w:val="00F26A30"/>
    <w:rsid w:val="00F30A98"/>
    <w:rsid w:val="00F319B4"/>
    <w:rsid w:val="00F32803"/>
    <w:rsid w:val="00F34256"/>
    <w:rsid w:val="00F34471"/>
    <w:rsid w:val="00F37547"/>
    <w:rsid w:val="00F601AF"/>
    <w:rsid w:val="00F62E7B"/>
    <w:rsid w:val="00F678C2"/>
    <w:rsid w:val="00F708AD"/>
    <w:rsid w:val="00F745C5"/>
    <w:rsid w:val="00F76E58"/>
    <w:rsid w:val="00F777C7"/>
    <w:rsid w:val="00F844B3"/>
    <w:rsid w:val="00F96C2A"/>
    <w:rsid w:val="00FB12DD"/>
    <w:rsid w:val="00FB4B47"/>
    <w:rsid w:val="00FC268D"/>
    <w:rsid w:val="00FC4B95"/>
    <w:rsid w:val="00FC4CC9"/>
    <w:rsid w:val="00FC75EA"/>
    <w:rsid w:val="00FE035C"/>
    <w:rsid w:val="00FE1CE9"/>
    <w:rsid w:val="00FE338D"/>
    <w:rsid w:val="00FE3C36"/>
    <w:rsid w:val="00FF0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6CABEA"/>
  <w15:chartTrackingRefBased/>
  <w15:docId w15:val="{1FCF06F3-29B8-AD49-8835-8E433F1BF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2525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6265FC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6265FC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6265FC"/>
  </w:style>
  <w:style w:type="paragraph" w:styleId="a7">
    <w:name w:val="annotation subject"/>
    <w:basedOn w:val="a5"/>
    <w:next w:val="a5"/>
    <w:link w:val="a8"/>
    <w:uiPriority w:val="99"/>
    <w:semiHidden/>
    <w:unhideWhenUsed/>
    <w:rsid w:val="006265F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265FC"/>
    <w:rPr>
      <w:b/>
      <w:bCs/>
    </w:rPr>
  </w:style>
  <w:style w:type="character" w:styleId="a9">
    <w:name w:val="Hyperlink"/>
    <w:basedOn w:val="a0"/>
    <w:uiPriority w:val="99"/>
    <w:unhideWhenUsed/>
    <w:rsid w:val="00737FE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737FED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E505DC"/>
  </w:style>
  <w:style w:type="paragraph" w:styleId="ac">
    <w:name w:val="Revision"/>
    <w:hidden/>
    <w:uiPriority w:val="99"/>
    <w:semiHidden/>
    <w:rsid w:val="00DC38DD"/>
  </w:style>
  <w:style w:type="paragraph" w:customStyle="1" w:styleId="1">
    <w:name w:val="文献目録1"/>
    <w:basedOn w:val="a"/>
    <w:link w:val="Bibliography"/>
    <w:rsid w:val="001C7519"/>
    <w:pPr>
      <w:ind w:left="720" w:hanging="720"/>
    </w:pPr>
    <w:rPr>
      <w:rFonts w:ascii="Times New Roman" w:hAnsi="Times New Roman" w:cs="Times New Roman"/>
      <w:sz w:val="24"/>
      <w:szCs w:val="32"/>
    </w:rPr>
  </w:style>
  <w:style w:type="character" w:customStyle="1" w:styleId="Bibliography">
    <w:name w:val="Bibliography (文字)"/>
    <w:basedOn w:val="a0"/>
    <w:link w:val="1"/>
    <w:rsid w:val="001C7519"/>
    <w:rPr>
      <w:rFonts w:ascii="Times New Roman" w:hAnsi="Times New Roman" w:cs="Times New Roman"/>
      <w:sz w:val="24"/>
      <w:szCs w:val="32"/>
    </w:rPr>
  </w:style>
  <w:style w:type="paragraph" w:styleId="ad">
    <w:name w:val="header"/>
    <w:basedOn w:val="a"/>
    <w:link w:val="ae"/>
    <w:uiPriority w:val="99"/>
    <w:unhideWhenUsed/>
    <w:rsid w:val="001F3CA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1F3CAC"/>
  </w:style>
  <w:style w:type="paragraph" w:styleId="af">
    <w:name w:val="footer"/>
    <w:basedOn w:val="a"/>
    <w:link w:val="af0"/>
    <w:uiPriority w:val="99"/>
    <w:unhideWhenUsed/>
    <w:rsid w:val="001F3CA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1F3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8</TotalTime>
  <Pages>1</Pages>
  <Words>40</Words>
  <Characters>227</Characters>
  <Application>Microsoft Office Word</Application>
  <DocSecurity>0</DocSecurity>
  <Lines>5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YAMA Tomomi</dc:creator>
  <cp:lastModifiedBy>SUGIYAMA Tomomi</cp:lastModifiedBy>
  <cp:revision>160</cp:revision>
  <cp:lastPrinted>2025-06-30T02:49:00Z</cp:lastPrinted>
  <dcterms:created xsi:type="dcterms:W3CDTF">2025-07-04T00:31:00Z</dcterms:created>
  <dcterms:modified xsi:type="dcterms:W3CDTF">2025-12-2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Y5pKASa"/&gt;&lt;style id="http://www.zotero.org/styles/environmental-microbiology" hasBibliography="1" bibliographyStyleHasBeenSet="1"/&gt;&lt;prefs&gt;&lt;pref name="fieldType" value="Field"/&gt;&lt;/prefs&gt;&lt;/data&gt;</vt:lpwstr>
  </property>
</Properties>
</file>